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C39AC" w14:textId="076B89B6" w:rsidR="00454703" w:rsidRPr="00080ADE" w:rsidRDefault="001A0A6A" w:rsidP="00454703">
      <w:pPr>
        <w:rPr>
          <w:rFonts w:ascii="Arial" w:hAnsi="Arial" w:cs="Arial"/>
          <w:b/>
          <w:bCs/>
        </w:rPr>
      </w:pPr>
      <w:r w:rsidRPr="00080ADE">
        <w:rPr>
          <w:rFonts w:ascii="Arial" w:hAnsi="Arial" w:cs="Arial"/>
          <w:b/>
          <w:bCs/>
        </w:rPr>
        <w:t>Expanded view</w:t>
      </w:r>
      <w:r w:rsidR="00454703" w:rsidRPr="00080ADE">
        <w:rPr>
          <w:rFonts w:ascii="Arial" w:hAnsi="Arial" w:cs="Arial"/>
          <w:b/>
          <w:bCs/>
        </w:rPr>
        <w:t xml:space="preserve"> Table </w:t>
      </w:r>
      <w:r w:rsidR="00255B10">
        <w:rPr>
          <w:rFonts w:ascii="Arial" w:hAnsi="Arial" w:cs="Arial"/>
          <w:b/>
          <w:bCs/>
        </w:rPr>
        <w:t>3</w:t>
      </w:r>
    </w:p>
    <w:p w14:paraId="4539B7EA" w14:textId="77777777" w:rsidR="00080ADE" w:rsidRPr="00080ADE" w:rsidRDefault="00080ADE" w:rsidP="00454703">
      <w:pPr>
        <w:rPr>
          <w:rFonts w:ascii="Arial" w:hAnsi="Arial" w:cs="Arial"/>
          <w:b/>
          <w:bCs/>
        </w:rPr>
      </w:pPr>
    </w:p>
    <w:p w14:paraId="188BFE32" w14:textId="03746FA7" w:rsidR="00080ADE" w:rsidRPr="00080ADE" w:rsidRDefault="00080ADE" w:rsidP="00454703">
      <w:pPr>
        <w:rPr>
          <w:rFonts w:ascii="Arial" w:hAnsi="Arial" w:cs="Arial"/>
          <w:b/>
          <w:bCs/>
        </w:rPr>
      </w:pPr>
      <w:proofErr w:type="spellStart"/>
      <w:r w:rsidRPr="00080ADE">
        <w:rPr>
          <w:rFonts w:ascii="Arial" w:hAnsi="Arial" w:cs="Arial"/>
          <w:b/>
          <w:bCs/>
        </w:rPr>
        <w:t>qRT</w:t>
      </w:r>
      <w:proofErr w:type="spellEnd"/>
      <w:r w:rsidRPr="00080ADE">
        <w:rPr>
          <w:rFonts w:ascii="Arial" w:hAnsi="Arial" w:cs="Arial"/>
          <w:b/>
          <w:bCs/>
        </w:rPr>
        <w:t>-PCR primers</w:t>
      </w:r>
    </w:p>
    <w:p w14:paraId="778D4343" w14:textId="77777777" w:rsidR="00454703" w:rsidRPr="00701179" w:rsidRDefault="00454703" w:rsidP="00454703">
      <w:pPr>
        <w:rPr>
          <w:rFonts w:ascii="Arial" w:hAnsi="Arial" w:cs="Arial"/>
        </w:rPr>
      </w:pPr>
    </w:p>
    <w:p w14:paraId="015A61FF" w14:textId="77777777" w:rsidR="00454703" w:rsidRDefault="00454703" w:rsidP="00454703"/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1268"/>
        <w:gridCol w:w="2152"/>
        <w:gridCol w:w="4213"/>
        <w:gridCol w:w="4215"/>
        <w:gridCol w:w="1112"/>
      </w:tblGrid>
      <w:tr w:rsidR="00454703" w:rsidRPr="00EB42F7" w14:paraId="165FF0FA" w14:textId="77777777" w:rsidTr="004179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</w:tcPr>
          <w:p w14:paraId="036E2279" w14:textId="77777777" w:rsidR="00454703" w:rsidRPr="00EB42F7" w:rsidRDefault="00454703" w:rsidP="0041791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b w:val="0"/>
                <w:bCs w:val="0"/>
                <w:color w:val="000000" w:themeColor="text1"/>
                <w:sz w:val="23"/>
                <w:szCs w:val="23"/>
              </w:rPr>
              <w:t>Gene</w:t>
            </w:r>
          </w:p>
        </w:tc>
        <w:tc>
          <w:tcPr>
            <w:tcW w:w="830" w:type="pct"/>
          </w:tcPr>
          <w:p w14:paraId="332D1D3A" w14:textId="77777777" w:rsidR="00454703" w:rsidRPr="00EB42F7" w:rsidRDefault="00454703" w:rsidP="004179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b w:val="0"/>
                <w:bCs w:val="0"/>
                <w:color w:val="000000" w:themeColor="text1"/>
                <w:sz w:val="23"/>
                <w:szCs w:val="23"/>
              </w:rPr>
              <w:t>Accession number</w:t>
            </w:r>
          </w:p>
        </w:tc>
        <w:tc>
          <w:tcPr>
            <w:tcW w:w="1625" w:type="pct"/>
          </w:tcPr>
          <w:p w14:paraId="64C711EB" w14:textId="77777777" w:rsidR="00454703" w:rsidRPr="00EB42F7" w:rsidRDefault="00454703" w:rsidP="004179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b w:val="0"/>
                <w:bCs w:val="0"/>
                <w:color w:val="000000" w:themeColor="text1"/>
                <w:sz w:val="23"/>
                <w:szCs w:val="23"/>
              </w:rPr>
              <w:t>Forward primer (5’→3’)</w:t>
            </w:r>
          </w:p>
        </w:tc>
        <w:tc>
          <w:tcPr>
            <w:tcW w:w="1626" w:type="pct"/>
          </w:tcPr>
          <w:p w14:paraId="440748BD" w14:textId="77777777" w:rsidR="00454703" w:rsidRPr="00EB42F7" w:rsidRDefault="00454703" w:rsidP="004179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b w:val="0"/>
                <w:bCs w:val="0"/>
                <w:color w:val="000000" w:themeColor="text1"/>
                <w:sz w:val="23"/>
                <w:szCs w:val="23"/>
              </w:rPr>
              <w:t>Reverse primer (5’→3’)</w:t>
            </w:r>
          </w:p>
        </w:tc>
        <w:tc>
          <w:tcPr>
            <w:tcW w:w="429" w:type="pct"/>
          </w:tcPr>
          <w:p w14:paraId="667E4D14" w14:textId="77777777" w:rsidR="00454703" w:rsidRPr="00EB42F7" w:rsidRDefault="00454703" w:rsidP="004179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b w:val="0"/>
                <w:bCs w:val="0"/>
                <w:color w:val="000000" w:themeColor="text1"/>
                <w:sz w:val="23"/>
                <w:szCs w:val="23"/>
              </w:rPr>
              <w:t>Size (bp)</w:t>
            </w:r>
          </w:p>
        </w:tc>
      </w:tr>
      <w:tr w:rsidR="00454703" w:rsidRPr="00EB42F7" w14:paraId="7A9D0CCB" w14:textId="77777777" w:rsidTr="00417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</w:tcPr>
          <w:p w14:paraId="79AC7232" w14:textId="77777777" w:rsidR="00454703" w:rsidRPr="00EB42F7" w:rsidRDefault="00454703" w:rsidP="0041791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  <w:t>DUSP1</w:t>
            </w:r>
          </w:p>
        </w:tc>
        <w:tc>
          <w:tcPr>
            <w:tcW w:w="830" w:type="pct"/>
          </w:tcPr>
          <w:p w14:paraId="67A5DE06" w14:textId="77777777" w:rsidR="00454703" w:rsidRPr="00EB42F7" w:rsidRDefault="00454703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color w:val="000000" w:themeColor="text1"/>
                <w:sz w:val="23"/>
                <w:szCs w:val="23"/>
              </w:rPr>
              <w:t>NM_004417</w:t>
            </w:r>
          </w:p>
        </w:tc>
        <w:tc>
          <w:tcPr>
            <w:tcW w:w="1625" w:type="pct"/>
          </w:tcPr>
          <w:p w14:paraId="614381BE" w14:textId="77777777" w:rsidR="00454703" w:rsidRPr="00EB42F7" w:rsidRDefault="00454703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color w:val="000000" w:themeColor="text1"/>
                <w:sz w:val="23"/>
                <w:szCs w:val="23"/>
              </w:rPr>
              <w:t>AGGCCATTGACTTCATAGACTCC</w:t>
            </w:r>
          </w:p>
        </w:tc>
        <w:tc>
          <w:tcPr>
            <w:tcW w:w="1626" w:type="pct"/>
          </w:tcPr>
          <w:p w14:paraId="75D52FA2" w14:textId="77777777" w:rsidR="00454703" w:rsidRPr="00EB42F7" w:rsidRDefault="00454703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color w:val="000000" w:themeColor="text1"/>
                <w:sz w:val="23"/>
                <w:szCs w:val="23"/>
              </w:rPr>
              <w:t>TGGGAGAGATGATGCTTCGC</w:t>
            </w:r>
          </w:p>
        </w:tc>
        <w:tc>
          <w:tcPr>
            <w:tcW w:w="429" w:type="pct"/>
          </w:tcPr>
          <w:p w14:paraId="0E916359" w14:textId="77777777" w:rsidR="00454703" w:rsidRPr="00EB42F7" w:rsidRDefault="00454703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color w:val="000000" w:themeColor="text1"/>
                <w:sz w:val="23"/>
                <w:szCs w:val="23"/>
              </w:rPr>
              <w:t>177</w:t>
            </w:r>
          </w:p>
        </w:tc>
      </w:tr>
      <w:tr w:rsidR="00454703" w:rsidRPr="00EB42F7" w14:paraId="12E1641E" w14:textId="77777777" w:rsidTr="00417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</w:tcPr>
          <w:p w14:paraId="7600C22D" w14:textId="77777777" w:rsidR="00454703" w:rsidRPr="00EB42F7" w:rsidRDefault="00454703" w:rsidP="0041791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  <w:t>DUSP6</w:t>
            </w:r>
          </w:p>
        </w:tc>
        <w:tc>
          <w:tcPr>
            <w:tcW w:w="830" w:type="pct"/>
          </w:tcPr>
          <w:p w14:paraId="1626310F" w14:textId="77777777" w:rsidR="00454703" w:rsidRPr="00EB42F7" w:rsidRDefault="00454703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color w:val="000000" w:themeColor="text1"/>
                <w:sz w:val="23"/>
                <w:szCs w:val="23"/>
              </w:rPr>
              <w:t>NM_001946</w:t>
            </w:r>
          </w:p>
        </w:tc>
        <w:tc>
          <w:tcPr>
            <w:tcW w:w="1625" w:type="pct"/>
          </w:tcPr>
          <w:p w14:paraId="5234D7E7" w14:textId="77777777" w:rsidR="00454703" w:rsidRPr="00EB42F7" w:rsidRDefault="00454703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color w:val="000000" w:themeColor="text1"/>
                <w:sz w:val="23"/>
                <w:szCs w:val="23"/>
              </w:rPr>
              <w:t>CCTGGAAGGTGGCTTCAGTAA</w:t>
            </w:r>
          </w:p>
        </w:tc>
        <w:tc>
          <w:tcPr>
            <w:tcW w:w="1626" w:type="pct"/>
          </w:tcPr>
          <w:p w14:paraId="504B8F62" w14:textId="77777777" w:rsidR="00454703" w:rsidRPr="00EB42F7" w:rsidRDefault="00454703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color w:val="000000" w:themeColor="text1"/>
                <w:sz w:val="23"/>
                <w:szCs w:val="23"/>
              </w:rPr>
              <w:t>GCACTATTGGGGTCTCGGTC</w:t>
            </w:r>
          </w:p>
        </w:tc>
        <w:tc>
          <w:tcPr>
            <w:tcW w:w="429" w:type="pct"/>
          </w:tcPr>
          <w:p w14:paraId="7DC893F7" w14:textId="77777777" w:rsidR="00454703" w:rsidRPr="00EB42F7" w:rsidRDefault="00454703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color w:val="000000" w:themeColor="text1"/>
                <w:sz w:val="23"/>
                <w:szCs w:val="23"/>
              </w:rPr>
              <w:t>180</w:t>
            </w:r>
          </w:p>
        </w:tc>
      </w:tr>
      <w:tr w:rsidR="00454703" w:rsidRPr="00EB42F7" w14:paraId="7321BBAD" w14:textId="77777777" w:rsidTr="00417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</w:tcPr>
          <w:p w14:paraId="6BCA9043" w14:textId="77777777" w:rsidR="00454703" w:rsidRPr="00EB42F7" w:rsidRDefault="00454703" w:rsidP="0041791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  <w:t>B2M</w:t>
            </w:r>
          </w:p>
        </w:tc>
        <w:tc>
          <w:tcPr>
            <w:tcW w:w="830" w:type="pct"/>
          </w:tcPr>
          <w:p w14:paraId="550D517A" w14:textId="77777777" w:rsidR="00454703" w:rsidRPr="00EB42F7" w:rsidRDefault="00454703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color w:val="000000" w:themeColor="text1"/>
                <w:sz w:val="23"/>
                <w:szCs w:val="23"/>
              </w:rPr>
              <w:t>NM_004048</w:t>
            </w:r>
          </w:p>
        </w:tc>
        <w:tc>
          <w:tcPr>
            <w:tcW w:w="1625" w:type="pct"/>
          </w:tcPr>
          <w:p w14:paraId="7AFB87F7" w14:textId="77777777" w:rsidR="00454703" w:rsidRPr="00EB42F7" w:rsidRDefault="00454703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color w:val="000000" w:themeColor="text1"/>
                <w:sz w:val="23"/>
                <w:szCs w:val="23"/>
              </w:rPr>
              <w:t>GATGAGTATGCCTGCCGTGT</w:t>
            </w:r>
          </w:p>
        </w:tc>
        <w:tc>
          <w:tcPr>
            <w:tcW w:w="1626" w:type="pct"/>
          </w:tcPr>
          <w:p w14:paraId="1E9BF5FC" w14:textId="24AB0882" w:rsidR="00454703" w:rsidRPr="00EB42F7" w:rsidRDefault="005856F8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 xml:space="preserve">  </w:t>
            </w:r>
            <w:r w:rsidR="00454703" w:rsidRPr="00EB42F7">
              <w:rPr>
                <w:rFonts w:ascii="Arial" w:hAnsi="Arial" w:cs="Arial"/>
                <w:color w:val="000000" w:themeColor="text1"/>
                <w:sz w:val="23"/>
                <w:szCs w:val="23"/>
              </w:rPr>
              <w:t>CTGCTTACATGTCTCGATCCCA</w:t>
            </w:r>
          </w:p>
        </w:tc>
        <w:tc>
          <w:tcPr>
            <w:tcW w:w="429" w:type="pct"/>
          </w:tcPr>
          <w:p w14:paraId="603883B6" w14:textId="77777777" w:rsidR="00454703" w:rsidRPr="00EB42F7" w:rsidRDefault="00454703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color w:val="000000" w:themeColor="text1"/>
                <w:sz w:val="23"/>
                <w:szCs w:val="23"/>
              </w:rPr>
              <w:t>79</w:t>
            </w:r>
          </w:p>
        </w:tc>
      </w:tr>
      <w:tr w:rsidR="00454703" w:rsidRPr="00EB42F7" w14:paraId="6C166779" w14:textId="77777777" w:rsidTr="00417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</w:tcPr>
          <w:p w14:paraId="7029BE87" w14:textId="77777777" w:rsidR="00454703" w:rsidRPr="00EB42F7" w:rsidRDefault="00454703" w:rsidP="0041791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  <w:t>HER3</w:t>
            </w:r>
          </w:p>
        </w:tc>
        <w:tc>
          <w:tcPr>
            <w:tcW w:w="830" w:type="pct"/>
          </w:tcPr>
          <w:p w14:paraId="0C7F236D" w14:textId="77777777" w:rsidR="00454703" w:rsidRPr="00EB42F7" w:rsidRDefault="00454703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color w:val="000000" w:themeColor="text1"/>
                <w:sz w:val="23"/>
                <w:szCs w:val="23"/>
              </w:rPr>
              <w:t>NM_001982</w:t>
            </w:r>
          </w:p>
        </w:tc>
        <w:tc>
          <w:tcPr>
            <w:tcW w:w="1625" w:type="pct"/>
          </w:tcPr>
          <w:p w14:paraId="047ED31C" w14:textId="77777777" w:rsidR="00454703" w:rsidRPr="00EB42F7" w:rsidRDefault="00454703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color w:val="000000" w:themeColor="text1"/>
                <w:sz w:val="23"/>
                <w:szCs w:val="23"/>
              </w:rPr>
              <w:t>GGTGATGGGGAACCTTGAGAT</w:t>
            </w:r>
          </w:p>
        </w:tc>
        <w:tc>
          <w:tcPr>
            <w:tcW w:w="1626" w:type="pct"/>
          </w:tcPr>
          <w:p w14:paraId="107589BB" w14:textId="590787A1" w:rsidR="00454703" w:rsidRPr="00EB42F7" w:rsidRDefault="005856F8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 xml:space="preserve">  </w:t>
            </w:r>
            <w:r w:rsidR="00454703" w:rsidRPr="00EB42F7">
              <w:rPr>
                <w:rFonts w:ascii="Arial" w:hAnsi="Arial" w:cs="Arial"/>
                <w:color w:val="000000" w:themeColor="text1"/>
                <w:sz w:val="23"/>
                <w:szCs w:val="23"/>
              </w:rPr>
              <w:t>CTGTCACTTCTCGAATCCACTG</w:t>
            </w:r>
          </w:p>
        </w:tc>
        <w:tc>
          <w:tcPr>
            <w:tcW w:w="429" w:type="pct"/>
          </w:tcPr>
          <w:p w14:paraId="08317306" w14:textId="77777777" w:rsidR="00454703" w:rsidRPr="00EB42F7" w:rsidRDefault="00454703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color w:val="000000" w:themeColor="text1"/>
                <w:sz w:val="23"/>
                <w:szCs w:val="23"/>
              </w:rPr>
              <w:t>80</w:t>
            </w:r>
          </w:p>
        </w:tc>
      </w:tr>
      <w:tr w:rsidR="00454703" w:rsidRPr="00EB42F7" w14:paraId="46D41E14" w14:textId="77777777" w:rsidTr="00417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</w:tcPr>
          <w:p w14:paraId="328C72F0" w14:textId="77777777" w:rsidR="00454703" w:rsidRPr="00EB42F7" w:rsidRDefault="00454703" w:rsidP="0041791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  <w:t>HER2</w:t>
            </w:r>
          </w:p>
        </w:tc>
        <w:tc>
          <w:tcPr>
            <w:tcW w:w="830" w:type="pct"/>
          </w:tcPr>
          <w:p w14:paraId="51221CE8" w14:textId="77777777" w:rsidR="00454703" w:rsidRPr="00EB42F7" w:rsidRDefault="00454703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color w:val="000000" w:themeColor="text1"/>
                <w:sz w:val="23"/>
                <w:szCs w:val="23"/>
              </w:rPr>
              <w:t>NM_004448</w:t>
            </w:r>
          </w:p>
        </w:tc>
        <w:tc>
          <w:tcPr>
            <w:tcW w:w="1625" w:type="pct"/>
          </w:tcPr>
          <w:p w14:paraId="24BBC135" w14:textId="77777777" w:rsidR="00454703" w:rsidRPr="00EB42F7" w:rsidRDefault="00454703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color w:val="000000" w:themeColor="text1"/>
                <w:sz w:val="23"/>
                <w:szCs w:val="23"/>
              </w:rPr>
              <w:t>TGTGACTGCCTGTCCCTACAA</w:t>
            </w:r>
          </w:p>
        </w:tc>
        <w:tc>
          <w:tcPr>
            <w:tcW w:w="1626" w:type="pct"/>
          </w:tcPr>
          <w:p w14:paraId="51EFC853" w14:textId="77777777" w:rsidR="00454703" w:rsidRPr="00EB42F7" w:rsidRDefault="00454703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color w:val="000000" w:themeColor="text1"/>
                <w:sz w:val="23"/>
                <w:szCs w:val="23"/>
              </w:rPr>
              <w:t>CCAGACCATAGCACACTCGG</w:t>
            </w:r>
          </w:p>
        </w:tc>
        <w:tc>
          <w:tcPr>
            <w:tcW w:w="429" w:type="pct"/>
          </w:tcPr>
          <w:p w14:paraId="76E4E939" w14:textId="77777777" w:rsidR="00454703" w:rsidRPr="00EB42F7" w:rsidRDefault="00454703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color w:val="000000" w:themeColor="text1"/>
                <w:sz w:val="23"/>
                <w:szCs w:val="23"/>
              </w:rPr>
              <w:t>152</w:t>
            </w:r>
          </w:p>
        </w:tc>
      </w:tr>
      <w:tr w:rsidR="00454703" w:rsidRPr="00EB42F7" w14:paraId="68A1A438" w14:textId="77777777" w:rsidTr="00417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</w:tcPr>
          <w:p w14:paraId="5292AE2C" w14:textId="77777777" w:rsidR="00454703" w:rsidRPr="00EB42F7" w:rsidRDefault="00454703" w:rsidP="0041791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  <w:t>BIRC5</w:t>
            </w:r>
          </w:p>
        </w:tc>
        <w:tc>
          <w:tcPr>
            <w:tcW w:w="830" w:type="pct"/>
          </w:tcPr>
          <w:p w14:paraId="60309DB5" w14:textId="77777777" w:rsidR="00454703" w:rsidRPr="00EB42F7" w:rsidRDefault="00454703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color w:val="000000" w:themeColor="text1"/>
                <w:sz w:val="23"/>
                <w:szCs w:val="23"/>
              </w:rPr>
              <w:t>NM_001168</w:t>
            </w:r>
          </w:p>
        </w:tc>
        <w:tc>
          <w:tcPr>
            <w:tcW w:w="1625" w:type="pct"/>
          </w:tcPr>
          <w:p w14:paraId="441F0CC9" w14:textId="77777777" w:rsidR="00454703" w:rsidRPr="00EB42F7" w:rsidRDefault="00454703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color w:val="000000" w:themeColor="text1"/>
                <w:sz w:val="23"/>
                <w:szCs w:val="23"/>
              </w:rPr>
              <w:t>CCAGATGACGACCCCATAGAG</w:t>
            </w:r>
          </w:p>
        </w:tc>
        <w:tc>
          <w:tcPr>
            <w:tcW w:w="1626" w:type="pct"/>
          </w:tcPr>
          <w:p w14:paraId="763A414D" w14:textId="6C236F74" w:rsidR="00454703" w:rsidRPr="00EB42F7" w:rsidRDefault="005856F8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 xml:space="preserve">  </w:t>
            </w:r>
            <w:r w:rsidR="00454703" w:rsidRPr="00EB42F7">
              <w:rPr>
                <w:rFonts w:ascii="Arial" w:hAnsi="Arial" w:cs="Arial"/>
                <w:color w:val="000000" w:themeColor="text1"/>
                <w:sz w:val="23"/>
                <w:szCs w:val="23"/>
              </w:rPr>
              <w:t>TTGTTGGTTTCCTTTGCAATTTT</w:t>
            </w:r>
          </w:p>
        </w:tc>
        <w:tc>
          <w:tcPr>
            <w:tcW w:w="429" w:type="pct"/>
          </w:tcPr>
          <w:p w14:paraId="33E80F59" w14:textId="77777777" w:rsidR="00454703" w:rsidRPr="00EB42F7" w:rsidRDefault="00454703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B42F7">
              <w:rPr>
                <w:rFonts w:ascii="Arial" w:hAnsi="Arial" w:cs="Arial"/>
                <w:color w:val="000000" w:themeColor="text1"/>
                <w:sz w:val="23"/>
                <w:szCs w:val="23"/>
              </w:rPr>
              <w:t>152</w:t>
            </w:r>
          </w:p>
        </w:tc>
      </w:tr>
      <w:tr w:rsidR="005856F8" w:rsidRPr="00EB42F7" w14:paraId="44898135" w14:textId="77777777" w:rsidTr="00417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</w:tcPr>
          <w:p w14:paraId="41C48049" w14:textId="56628C83" w:rsidR="005856F8" w:rsidRPr="00177A25" w:rsidRDefault="005856F8" w:rsidP="0041791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</w:pPr>
            <w:r w:rsidRPr="00177A25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  <w:t>E2F1</w:t>
            </w:r>
          </w:p>
        </w:tc>
        <w:tc>
          <w:tcPr>
            <w:tcW w:w="830" w:type="pct"/>
          </w:tcPr>
          <w:p w14:paraId="2A7A40B2" w14:textId="4510E3F6" w:rsidR="005856F8" w:rsidRPr="00EB42F7" w:rsidRDefault="002E78FB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2E78FB">
              <w:rPr>
                <w:rFonts w:ascii="Arial" w:hAnsi="Arial" w:cs="Arial"/>
                <w:color w:val="000000" w:themeColor="text1"/>
                <w:sz w:val="23"/>
                <w:szCs w:val="23"/>
              </w:rPr>
              <w:t>NM_005225</w:t>
            </w:r>
          </w:p>
        </w:tc>
        <w:tc>
          <w:tcPr>
            <w:tcW w:w="1625" w:type="pct"/>
          </w:tcPr>
          <w:p w14:paraId="2F10ADC7" w14:textId="15A9820A" w:rsidR="005856F8" w:rsidRPr="00EB42F7" w:rsidRDefault="005856F8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856F8">
              <w:rPr>
                <w:rFonts w:ascii="Arial" w:hAnsi="Arial" w:cs="Arial"/>
                <w:color w:val="000000" w:themeColor="text1"/>
                <w:sz w:val="23"/>
                <w:szCs w:val="23"/>
              </w:rPr>
              <w:t>TGGACTCTTCGGAGAACTTTCA</w:t>
            </w:r>
          </w:p>
        </w:tc>
        <w:tc>
          <w:tcPr>
            <w:tcW w:w="1626" w:type="pct"/>
          </w:tcPr>
          <w:p w14:paraId="2DE77F37" w14:textId="79766C83" w:rsidR="005856F8" w:rsidRPr="00EB42F7" w:rsidRDefault="005856F8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856F8">
              <w:rPr>
                <w:rFonts w:ascii="Arial" w:hAnsi="Arial" w:cs="Arial"/>
                <w:color w:val="000000" w:themeColor="text1"/>
                <w:sz w:val="23"/>
                <w:szCs w:val="23"/>
              </w:rPr>
              <w:t>TGATCCCACCTACGGTCTCC</w:t>
            </w:r>
          </w:p>
        </w:tc>
        <w:tc>
          <w:tcPr>
            <w:tcW w:w="429" w:type="pct"/>
          </w:tcPr>
          <w:p w14:paraId="2508253E" w14:textId="0961660A" w:rsidR="005856F8" w:rsidRPr="00EB42F7" w:rsidRDefault="005856F8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93</w:t>
            </w:r>
          </w:p>
        </w:tc>
      </w:tr>
      <w:tr w:rsidR="005856F8" w:rsidRPr="00EB42F7" w14:paraId="169E9AA6" w14:textId="77777777" w:rsidTr="00417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</w:tcPr>
          <w:p w14:paraId="355152F5" w14:textId="480EAA10" w:rsidR="005856F8" w:rsidRPr="00177A25" w:rsidRDefault="005856F8" w:rsidP="0041791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</w:pPr>
            <w:r w:rsidRPr="00177A25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  <w:t>CCNE2</w:t>
            </w:r>
          </w:p>
        </w:tc>
        <w:tc>
          <w:tcPr>
            <w:tcW w:w="830" w:type="pct"/>
          </w:tcPr>
          <w:p w14:paraId="0BE8614A" w14:textId="010334DF" w:rsidR="005856F8" w:rsidRPr="00EB42F7" w:rsidRDefault="005943BC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943BC">
              <w:rPr>
                <w:rFonts w:ascii="Arial" w:hAnsi="Arial" w:cs="Arial"/>
                <w:color w:val="000000" w:themeColor="text1"/>
                <w:sz w:val="23"/>
                <w:szCs w:val="23"/>
              </w:rPr>
              <w:t>NM_057749</w:t>
            </w:r>
          </w:p>
        </w:tc>
        <w:tc>
          <w:tcPr>
            <w:tcW w:w="1625" w:type="pct"/>
          </w:tcPr>
          <w:p w14:paraId="6CE91704" w14:textId="27688E01" w:rsidR="005856F8" w:rsidRPr="005856F8" w:rsidRDefault="005856F8" w:rsidP="005856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 xml:space="preserve">   </w:t>
            </w:r>
            <w:r w:rsidRPr="005856F8">
              <w:rPr>
                <w:rFonts w:ascii="Arial" w:hAnsi="Arial" w:cs="Arial"/>
                <w:color w:val="000000" w:themeColor="text1"/>
                <w:sz w:val="23"/>
                <w:szCs w:val="23"/>
              </w:rPr>
              <w:t>TAGCTGGTCTGGCGAGGTTT</w:t>
            </w:r>
          </w:p>
        </w:tc>
        <w:tc>
          <w:tcPr>
            <w:tcW w:w="1626" w:type="pct"/>
          </w:tcPr>
          <w:p w14:paraId="4524EB11" w14:textId="24332F3C" w:rsidR="005856F8" w:rsidRPr="005856F8" w:rsidRDefault="005856F8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856F8">
              <w:rPr>
                <w:rFonts w:ascii="Arial" w:hAnsi="Arial" w:cs="Arial"/>
                <w:color w:val="000000" w:themeColor="text1"/>
                <w:sz w:val="23"/>
                <w:szCs w:val="23"/>
              </w:rPr>
              <w:t>GGCCTGGATTATCTGGGCTT</w:t>
            </w:r>
          </w:p>
        </w:tc>
        <w:tc>
          <w:tcPr>
            <w:tcW w:w="429" w:type="pct"/>
          </w:tcPr>
          <w:p w14:paraId="345AB355" w14:textId="34591FCF" w:rsidR="005856F8" w:rsidRPr="00EB42F7" w:rsidRDefault="005856F8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130</w:t>
            </w:r>
          </w:p>
        </w:tc>
      </w:tr>
      <w:tr w:rsidR="005856F8" w:rsidRPr="00EB42F7" w14:paraId="174154B8" w14:textId="77777777" w:rsidTr="00417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</w:tcPr>
          <w:p w14:paraId="1BBB28E2" w14:textId="2369EA63" w:rsidR="005856F8" w:rsidRPr="00177A25" w:rsidRDefault="005856F8" w:rsidP="0041791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</w:pPr>
            <w:r w:rsidRPr="00177A25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  <w:t>CDC6</w:t>
            </w:r>
          </w:p>
        </w:tc>
        <w:tc>
          <w:tcPr>
            <w:tcW w:w="830" w:type="pct"/>
          </w:tcPr>
          <w:p w14:paraId="761C33A6" w14:textId="4C993C60" w:rsidR="005856F8" w:rsidRPr="00EB42F7" w:rsidRDefault="005943BC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943BC">
              <w:rPr>
                <w:rFonts w:ascii="Arial" w:hAnsi="Arial" w:cs="Arial"/>
                <w:color w:val="000000" w:themeColor="text1"/>
                <w:sz w:val="23"/>
                <w:szCs w:val="23"/>
              </w:rPr>
              <w:t>NM_001254</w:t>
            </w:r>
          </w:p>
        </w:tc>
        <w:tc>
          <w:tcPr>
            <w:tcW w:w="1625" w:type="pct"/>
          </w:tcPr>
          <w:p w14:paraId="32F6676F" w14:textId="5327E4C4" w:rsidR="005856F8" w:rsidRPr="005856F8" w:rsidRDefault="005856F8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856F8">
              <w:rPr>
                <w:rFonts w:ascii="Arial" w:hAnsi="Arial" w:cs="Arial"/>
                <w:color w:val="000000" w:themeColor="text1"/>
                <w:sz w:val="23"/>
                <w:szCs w:val="23"/>
              </w:rPr>
              <w:t>GCGAGGCCTGAGCTGTG</w:t>
            </w:r>
          </w:p>
        </w:tc>
        <w:tc>
          <w:tcPr>
            <w:tcW w:w="1626" w:type="pct"/>
          </w:tcPr>
          <w:p w14:paraId="31EAD82E" w14:textId="3A493339" w:rsidR="005856F8" w:rsidRPr="005856F8" w:rsidRDefault="005856F8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856F8">
              <w:rPr>
                <w:rFonts w:ascii="Arial" w:hAnsi="Arial" w:cs="Arial"/>
                <w:color w:val="000000" w:themeColor="text1"/>
                <w:sz w:val="23"/>
                <w:szCs w:val="23"/>
              </w:rPr>
              <w:t>AGGCAGGGCTTTTACACGAG</w:t>
            </w:r>
          </w:p>
        </w:tc>
        <w:tc>
          <w:tcPr>
            <w:tcW w:w="429" w:type="pct"/>
          </w:tcPr>
          <w:p w14:paraId="197421CC" w14:textId="02124E3A" w:rsidR="005856F8" w:rsidRPr="00EB42F7" w:rsidRDefault="005856F8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181</w:t>
            </w:r>
          </w:p>
        </w:tc>
      </w:tr>
      <w:tr w:rsidR="005856F8" w:rsidRPr="00EB42F7" w14:paraId="000EF3F6" w14:textId="77777777" w:rsidTr="00417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</w:tcPr>
          <w:p w14:paraId="70D80E45" w14:textId="28D05F2D" w:rsidR="005856F8" w:rsidRPr="00177A25" w:rsidRDefault="005856F8" w:rsidP="0041791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</w:pPr>
            <w:r w:rsidRPr="00177A25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  <w:t>CENPF</w:t>
            </w:r>
          </w:p>
        </w:tc>
        <w:tc>
          <w:tcPr>
            <w:tcW w:w="830" w:type="pct"/>
          </w:tcPr>
          <w:p w14:paraId="2BA8651A" w14:textId="56DF2827" w:rsidR="005856F8" w:rsidRPr="00EB42F7" w:rsidRDefault="005943BC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943BC">
              <w:rPr>
                <w:rFonts w:ascii="Arial" w:hAnsi="Arial" w:cs="Arial"/>
                <w:color w:val="000000" w:themeColor="text1"/>
                <w:sz w:val="23"/>
                <w:szCs w:val="23"/>
              </w:rPr>
              <w:t>NM_016343</w:t>
            </w:r>
          </w:p>
        </w:tc>
        <w:tc>
          <w:tcPr>
            <w:tcW w:w="1625" w:type="pct"/>
          </w:tcPr>
          <w:p w14:paraId="763B6FFB" w14:textId="677354FE" w:rsidR="005856F8" w:rsidRPr="005856F8" w:rsidRDefault="005856F8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856F8">
              <w:rPr>
                <w:rFonts w:ascii="Arial" w:hAnsi="Arial" w:cs="Arial"/>
                <w:color w:val="000000" w:themeColor="text1"/>
                <w:sz w:val="23"/>
                <w:szCs w:val="23"/>
              </w:rPr>
              <w:t>CGTCCCCGAGAGCAAGTTTA</w:t>
            </w:r>
          </w:p>
        </w:tc>
        <w:tc>
          <w:tcPr>
            <w:tcW w:w="1626" w:type="pct"/>
          </w:tcPr>
          <w:p w14:paraId="6143F2B5" w14:textId="4EA9829D" w:rsidR="005856F8" w:rsidRPr="005856F8" w:rsidRDefault="005856F8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856F8">
              <w:rPr>
                <w:rFonts w:ascii="Arial" w:hAnsi="Arial" w:cs="Arial"/>
                <w:color w:val="000000" w:themeColor="text1"/>
                <w:sz w:val="23"/>
                <w:szCs w:val="23"/>
              </w:rPr>
              <w:t>GTAGGCAGCCCTTCTTTCCA</w:t>
            </w:r>
          </w:p>
        </w:tc>
        <w:tc>
          <w:tcPr>
            <w:tcW w:w="429" w:type="pct"/>
          </w:tcPr>
          <w:p w14:paraId="06C2F3C8" w14:textId="4554426D" w:rsidR="005856F8" w:rsidRPr="00EB42F7" w:rsidRDefault="005856F8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98</w:t>
            </w:r>
          </w:p>
        </w:tc>
      </w:tr>
      <w:tr w:rsidR="005856F8" w:rsidRPr="00EB42F7" w14:paraId="17B1FB1D" w14:textId="77777777" w:rsidTr="00417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</w:tcPr>
          <w:p w14:paraId="5DA3AD2B" w14:textId="59460EEF" w:rsidR="005856F8" w:rsidRPr="00177A25" w:rsidRDefault="005856F8" w:rsidP="0041791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</w:pPr>
            <w:r w:rsidRPr="00177A25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  <w:t>NCAPG</w:t>
            </w:r>
          </w:p>
        </w:tc>
        <w:tc>
          <w:tcPr>
            <w:tcW w:w="830" w:type="pct"/>
          </w:tcPr>
          <w:p w14:paraId="6B372881" w14:textId="28D06AD2" w:rsidR="005856F8" w:rsidRPr="00EB42F7" w:rsidRDefault="005943BC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943BC">
              <w:rPr>
                <w:rFonts w:ascii="Arial" w:hAnsi="Arial" w:cs="Arial"/>
                <w:color w:val="000000" w:themeColor="text1"/>
                <w:sz w:val="23"/>
                <w:szCs w:val="23"/>
              </w:rPr>
              <w:t>NM_022346</w:t>
            </w:r>
          </w:p>
        </w:tc>
        <w:tc>
          <w:tcPr>
            <w:tcW w:w="1625" w:type="pct"/>
          </w:tcPr>
          <w:p w14:paraId="3E19CD8E" w14:textId="502336BE" w:rsidR="005856F8" w:rsidRPr="005856F8" w:rsidRDefault="005856F8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856F8">
              <w:rPr>
                <w:rFonts w:ascii="Arial" w:hAnsi="Arial" w:cs="Arial"/>
                <w:color w:val="000000" w:themeColor="text1"/>
                <w:sz w:val="23"/>
                <w:szCs w:val="23"/>
              </w:rPr>
              <w:t>AGTCCACATAGAGAAGAATGATGC</w:t>
            </w:r>
          </w:p>
        </w:tc>
        <w:tc>
          <w:tcPr>
            <w:tcW w:w="1626" w:type="pct"/>
          </w:tcPr>
          <w:p w14:paraId="7EEFA19D" w14:textId="388D34B7" w:rsidR="005856F8" w:rsidRPr="005856F8" w:rsidRDefault="005856F8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856F8">
              <w:rPr>
                <w:rFonts w:ascii="Arial" w:hAnsi="Arial" w:cs="Arial"/>
                <w:color w:val="000000" w:themeColor="text1"/>
                <w:sz w:val="23"/>
                <w:szCs w:val="23"/>
              </w:rPr>
              <w:t>TCCACAGCATCCCAAGCATA</w:t>
            </w:r>
          </w:p>
        </w:tc>
        <w:tc>
          <w:tcPr>
            <w:tcW w:w="429" w:type="pct"/>
          </w:tcPr>
          <w:p w14:paraId="4A180CDB" w14:textId="3571DE1C" w:rsidR="005856F8" w:rsidRPr="00EB42F7" w:rsidRDefault="005856F8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199</w:t>
            </w:r>
          </w:p>
        </w:tc>
      </w:tr>
      <w:tr w:rsidR="005856F8" w:rsidRPr="00EB42F7" w14:paraId="144BC196" w14:textId="77777777" w:rsidTr="00417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</w:tcPr>
          <w:p w14:paraId="30C996A8" w14:textId="69190E7B" w:rsidR="005856F8" w:rsidRPr="00177A25" w:rsidRDefault="005856F8" w:rsidP="0041791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</w:pPr>
            <w:r w:rsidRPr="00177A25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  <w:t>CDK1</w:t>
            </w:r>
          </w:p>
        </w:tc>
        <w:tc>
          <w:tcPr>
            <w:tcW w:w="830" w:type="pct"/>
          </w:tcPr>
          <w:p w14:paraId="40A56E18" w14:textId="13C36945" w:rsidR="005856F8" w:rsidRPr="00EB42F7" w:rsidRDefault="005943BC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943BC">
              <w:rPr>
                <w:rFonts w:ascii="Arial" w:hAnsi="Arial" w:cs="Arial"/>
                <w:color w:val="000000" w:themeColor="text1"/>
                <w:sz w:val="23"/>
                <w:szCs w:val="23"/>
              </w:rPr>
              <w:t>NM_001786</w:t>
            </w:r>
          </w:p>
        </w:tc>
        <w:tc>
          <w:tcPr>
            <w:tcW w:w="1625" w:type="pct"/>
          </w:tcPr>
          <w:p w14:paraId="257D5800" w14:textId="41002A46" w:rsidR="005856F8" w:rsidRPr="005856F8" w:rsidRDefault="005856F8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856F8">
              <w:rPr>
                <w:rFonts w:ascii="Arial" w:hAnsi="Arial" w:cs="Arial"/>
                <w:color w:val="000000" w:themeColor="text1"/>
                <w:sz w:val="23"/>
                <w:szCs w:val="23"/>
              </w:rPr>
              <w:t>AAACTACAGGTCAAGTGGTAGCC</w:t>
            </w:r>
          </w:p>
        </w:tc>
        <w:tc>
          <w:tcPr>
            <w:tcW w:w="1626" w:type="pct"/>
          </w:tcPr>
          <w:p w14:paraId="54A5C433" w14:textId="11661730" w:rsidR="005856F8" w:rsidRPr="005856F8" w:rsidRDefault="005856F8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856F8">
              <w:rPr>
                <w:rFonts w:ascii="Arial" w:hAnsi="Arial" w:cs="Arial"/>
                <w:color w:val="000000" w:themeColor="text1"/>
                <w:sz w:val="23"/>
                <w:szCs w:val="23"/>
              </w:rPr>
              <w:t>TCCTGCATAAGCACATCCTGA</w:t>
            </w:r>
          </w:p>
        </w:tc>
        <w:tc>
          <w:tcPr>
            <w:tcW w:w="429" w:type="pct"/>
          </w:tcPr>
          <w:p w14:paraId="7664CE50" w14:textId="2C7205A9" w:rsidR="005856F8" w:rsidRDefault="005856F8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148</w:t>
            </w:r>
          </w:p>
        </w:tc>
      </w:tr>
      <w:tr w:rsidR="005856F8" w:rsidRPr="00EB42F7" w14:paraId="6765390C" w14:textId="77777777" w:rsidTr="00417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</w:tcPr>
          <w:p w14:paraId="067B0858" w14:textId="519C82AC" w:rsidR="005856F8" w:rsidRPr="00177A25" w:rsidRDefault="005856F8" w:rsidP="0041791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</w:pPr>
            <w:r w:rsidRPr="00177A25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  <w:t>TYMS</w:t>
            </w:r>
          </w:p>
        </w:tc>
        <w:tc>
          <w:tcPr>
            <w:tcW w:w="830" w:type="pct"/>
          </w:tcPr>
          <w:p w14:paraId="38FBD470" w14:textId="0472EE98" w:rsidR="005856F8" w:rsidRPr="00EB42F7" w:rsidRDefault="005943BC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943BC">
              <w:rPr>
                <w:rFonts w:ascii="Arial" w:hAnsi="Arial" w:cs="Arial"/>
                <w:color w:val="000000" w:themeColor="text1"/>
                <w:sz w:val="23"/>
                <w:szCs w:val="23"/>
              </w:rPr>
              <w:t>NM_001071</w:t>
            </w:r>
          </w:p>
        </w:tc>
        <w:tc>
          <w:tcPr>
            <w:tcW w:w="1625" w:type="pct"/>
          </w:tcPr>
          <w:p w14:paraId="30119691" w14:textId="4C6CA9A0" w:rsidR="005856F8" w:rsidRPr="005856F8" w:rsidRDefault="005856F8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856F8">
              <w:rPr>
                <w:rFonts w:ascii="Arial" w:hAnsi="Arial" w:cs="Arial"/>
                <w:color w:val="000000" w:themeColor="text1"/>
                <w:sz w:val="23"/>
                <w:szCs w:val="23"/>
              </w:rPr>
              <w:t>CTGCTGACAACCAAACGTGTG</w:t>
            </w:r>
          </w:p>
        </w:tc>
        <w:tc>
          <w:tcPr>
            <w:tcW w:w="1626" w:type="pct"/>
          </w:tcPr>
          <w:p w14:paraId="2DCA1643" w14:textId="3D772677" w:rsidR="005856F8" w:rsidRPr="005856F8" w:rsidRDefault="005856F8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856F8">
              <w:rPr>
                <w:rFonts w:ascii="Arial" w:hAnsi="Arial" w:cs="Arial"/>
                <w:color w:val="000000" w:themeColor="text1"/>
                <w:sz w:val="23"/>
                <w:szCs w:val="23"/>
              </w:rPr>
              <w:t>GCATCCCAGATTTTCACTCCCTT</w:t>
            </w:r>
          </w:p>
        </w:tc>
        <w:tc>
          <w:tcPr>
            <w:tcW w:w="429" w:type="pct"/>
          </w:tcPr>
          <w:p w14:paraId="3CC4DD29" w14:textId="0AB8C8D3" w:rsidR="005856F8" w:rsidRDefault="005856F8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116</w:t>
            </w:r>
          </w:p>
        </w:tc>
      </w:tr>
      <w:tr w:rsidR="005856F8" w:rsidRPr="00EB42F7" w14:paraId="61EF3DCC" w14:textId="77777777" w:rsidTr="00417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</w:tcPr>
          <w:p w14:paraId="50D553F7" w14:textId="7E2374B3" w:rsidR="005856F8" w:rsidRPr="00177A25" w:rsidRDefault="005856F8" w:rsidP="0041791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</w:pPr>
            <w:r w:rsidRPr="00177A25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  <w:lastRenderedPageBreak/>
              <w:t>RAD51</w:t>
            </w:r>
          </w:p>
        </w:tc>
        <w:tc>
          <w:tcPr>
            <w:tcW w:w="830" w:type="pct"/>
          </w:tcPr>
          <w:p w14:paraId="230305C5" w14:textId="2FB75A7E" w:rsidR="005856F8" w:rsidRPr="00EB42F7" w:rsidRDefault="005943BC" w:rsidP="005943BC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 xml:space="preserve">     </w:t>
            </w:r>
            <w:r w:rsidRPr="005943BC">
              <w:rPr>
                <w:rFonts w:ascii="Arial" w:hAnsi="Arial" w:cs="Arial"/>
                <w:color w:val="000000" w:themeColor="text1"/>
                <w:sz w:val="23"/>
                <w:szCs w:val="23"/>
              </w:rPr>
              <w:t>NM_133487</w:t>
            </w:r>
          </w:p>
        </w:tc>
        <w:tc>
          <w:tcPr>
            <w:tcW w:w="1625" w:type="pct"/>
          </w:tcPr>
          <w:p w14:paraId="460124A4" w14:textId="53E006C7" w:rsidR="005856F8" w:rsidRPr="005856F8" w:rsidRDefault="005856F8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856F8">
              <w:rPr>
                <w:rFonts w:ascii="Arial" w:hAnsi="Arial" w:cs="Arial"/>
                <w:color w:val="000000" w:themeColor="text1"/>
                <w:sz w:val="23"/>
                <w:szCs w:val="23"/>
              </w:rPr>
              <w:t>CAACCCATTTCACGGTTAGAGC</w:t>
            </w:r>
          </w:p>
        </w:tc>
        <w:tc>
          <w:tcPr>
            <w:tcW w:w="1626" w:type="pct"/>
          </w:tcPr>
          <w:p w14:paraId="34E78BC2" w14:textId="26189774" w:rsidR="005856F8" w:rsidRPr="005856F8" w:rsidRDefault="005856F8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856F8">
              <w:rPr>
                <w:rFonts w:ascii="Arial" w:hAnsi="Arial" w:cs="Arial"/>
                <w:color w:val="000000" w:themeColor="text1"/>
                <w:sz w:val="23"/>
                <w:szCs w:val="23"/>
              </w:rPr>
              <w:t>TTCTTTGGCGCATAGGCAACA</w:t>
            </w:r>
          </w:p>
        </w:tc>
        <w:tc>
          <w:tcPr>
            <w:tcW w:w="429" w:type="pct"/>
          </w:tcPr>
          <w:p w14:paraId="31E965B2" w14:textId="79D13869" w:rsidR="005856F8" w:rsidRDefault="005856F8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107</w:t>
            </w:r>
          </w:p>
        </w:tc>
      </w:tr>
      <w:tr w:rsidR="005856F8" w:rsidRPr="00EB42F7" w14:paraId="71BAE229" w14:textId="77777777" w:rsidTr="00417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</w:tcPr>
          <w:p w14:paraId="1E1C50D2" w14:textId="69974C9D" w:rsidR="005856F8" w:rsidRPr="00177A25" w:rsidRDefault="005856F8" w:rsidP="0041791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</w:pPr>
            <w:r w:rsidRPr="00177A25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  <w:t>PCNA</w:t>
            </w:r>
          </w:p>
        </w:tc>
        <w:tc>
          <w:tcPr>
            <w:tcW w:w="830" w:type="pct"/>
          </w:tcPr>
          <w:p w14:paraId="3F55479B" w14:textId="74273B71" w:rsidR="005856F8" w:rsidRPr="00EB42F7" w:rsidRDefault="009C4A11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9C4A11">
              <w:rPr>
                <w:rFonts w:ascii="Arial" w:hAnsi="Arial" w:cs="Arial"/>
                <w:color w:val="000000" w:themeColor="text1"/>
                <w:sz w:val="23"/>
                <w:szCs w:val="23"/>
              </w:rPr>
              <w:t>NM_002592</w:t>
            </w:r>
          </w:p>
        </w:tc>
        <w:tc>
          <w:tcPr>
            <w:tcW w:w="1625" w:type="pct"/>
          </w:tcPr>
          <w:p w14:paraId="45A8CB71" w14:textId="057A84C8" w:rsidR="005856F8" w:rsidRPr="005856F8" w:rsidRDefault="005856F8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856F8">
              <w:rPr>
                <w:rFonts w:ascii="Arial" w:hAnsi="Arial" w:cs="Arial"/>
                <w:color w:val="000000" w:themeColor="text1"/>
                <w:sz w:val="23"/>
                <w:szCs w:val="23"/>
              </w:rPr>
              <w:t>GCGTGAACCTCACCAGTATGT</w:t>
            </w:r>
          </w:p>
        </w:tc>
        <w:tc>
          <w:tcPr>
            <w:tcW w:w="1626" w:type="pct"/>
          </w:tcPr>
          <w:p w14:paraId="7791887C" w14:textId="303101D2" w:rsidR="005856F8" w:rsidRPr="005856F8" w:rsidRDefault="005856F8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856F8">
              <w:rPr>
                <w:rFonts w:ascii="Arial" w:hAnsi="Arial" w:cs="Arial"/>
                <w:color w:val="000000" w:themeColor="text1"/>
                <w:sz w:val="23"/>
                <w:szCs w:val="23"/>
              </w:rPr>
              <w:t>TCTTCGGCCCTTAGTGTAATGAT</w:t>
            </w:r>
          </w:p>
        </w:tc>
        <w:tc>
          <w:tcPr>
            <w:tcW w:w="429" w:type="pct"/>
          </w:tcPr>
          <w:p w14:paraId="252E0678" w14:textId="5223CFEF" w:rsidR="005856F8" w:rsidRDefault="005856F8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76</w:t>
            </w:r>
          </w:p>
        </w:tc>
      </w:tr>
      <w:tr w:rsidR="005856F8" w:rsidRPr="00EB42F7" w14:paraId="703EEFA1" w14:textId="77777777" w:rsidTr="00417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</w:tcPr>
          <w:p w14:paraId="0BD2D81E" w14:textId="6091FA80" w:rsidR="005856F8" w:rsidRPr="00177A25" w:rsidRDefault="005856F8" w:rsidP="0041791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</w:pPr>
            <w:r w:rsidRPr="00177A25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  <w:t>RRM1</w:t>
            </w:r>
          </w:p>
        </w:tc>
        <w:tc>
          <w:tcPr>
            <w:tcW w:w="830" w:type="pct"/>
          </w:tcPr>
          <w:p w14:paraId="32B9BC5C" w14:textId="438A2B2C" w:rsidR="005856F8" w:rsidRPr="00EB42F7" w:rsidRDefault="009C4A11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9C4A11">
              <w:rPr>
                <w:rFonts w:ascii="Arial" w:hAnsi="Arial" w:cs="Arial"/>
                <w:color w:val="000000" w:themeColor="text1"/>
                <w:sz w:val="23"/>
                <w:szCs w:val="23"/>
              </w:rPr>
              <w:t>NM_001033</w:t>
            </w:r>
          </w:p>
        </w:tc>
        <w:tc>
          <w:tcPr>
            <w:tcW w:w="1625" w:type="pct"/>
          </w:tcPr>
          <w:p w14:paraId="1A7BD783" w14:textId="516B7E8C" w:rsidR="005856F8" w:rsidRPr="005856F8" w:rsidRDefault="005856F8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856F8">
              <w:rPr>
                <w:rFonts w:ascii="Arial" w:hAnsi="Arial" w:cs="Arial"/>
                <w:color w:val="000000" w:themeColor="text1"/>
                <w:sz w:val="23"/>
                <w:szCs w:val="23"/>
              </w:rPr>
              <w:t>GCCAGGATCGCTGTCTCTAAC</w:t>
            </w:r>
          </w:p>
        </w:tc>
        <w:tc>
          <w:tcPr>
            <w:tcW w:w="1626" w:type="pct"/>
          </w:tcPr>
          <w:p w14:paraId="1C077803" w14:textId="58763937" w:rsidR="005856F8" w:rsidRPr="005856F8" w:rsidRDefault="005856F8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856F8">
              <w:rPr>
                <w:rFonts w:ascii="Arial" w:hAnsi="Arial" w:cs="Arial"/>
                <w:color w:val="000000" w:themeColor="text1"/>
                <w:sz w:val="23"/>
                <w:szCs w:val="23"/>
              </w:rPr>
              <w:t>GAGAGTGTTTGCCATTATGTGGA</w:t>
            </w:r>
          </w:p>
        </w:tc>
        <w:tc>
          <w:tcPr>
            <w:tcW w:w="429" w:type="pct"/>
          </w:tcPr>
          <w:p w14:paraId="6593C023" w14:textId="1F08F481" w:rsidR="005856F8" w:rsidRDefault="005856F8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106</w:t>
            </w:r>
          </w:p>
        </w:tc>
      </w:tr>
      <w:tr w:rsidR="005856F8" w:rsidRPr="00EB42F7" w14:paraId="24B8D8F3" w14:textId="77777777" w:rsidTr="00417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</w:tcPr>
          <w:p w14:paraId="7DE86C6C" w14:textId="0E9BD1DF" w:rsidR="005856F8" w:rsidRPr="00177A25" w:rsidRDefault="005856F8" w:rsidP="0041791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</w:pPr>
            <w:r w:rsidRPr="00177A25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  <w:t>RFC3</w:t>
            </w:r>
          </w:p>
        </w:tc>
        <w:tc>
          <w:tcPr>
            <w:tcW w:w="830" w:type="pct"/>
          </w:tcPr>
          <w:p w14:paraId="5894552F" w14:textId="283013B8" w:rsidR="005856F8" w:rsidRPr="00EB42F7" w:rsidRDefault="009C4A11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9C4A11">
              <w:rPr>
                <w:rFonts w:ascii="Arial" w:hAnsi="Arial" w:cs="Arial"/>
                <w:color w:val="000000" w:themeColor="text1"/>
                <w:sz w:val="23"/>
                <w:szCs w:val="23"/>
              </w:rPr>
              <w:t>NM_002915</w:t>
            </w:r>
          </w:p>
        </w:tc>
        <w:tc>
          <w:tcPr>
            <w:tcW w:w="1625" w:type="pct"/>
          </w:tcPr>
          <w:p w14:paraId="4D94BFEB" w14:textId="6EADC236" w:rsidR="005856F8" w:rsidRPr="005856F8" w:rsidRDefault="005856F8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856F8">
              <w:rPr>
                <w:rFonts w:ascii="Arial" w:hAnsi="Arial" w:cs="Arial"/>
                <w:color w:val="000000" w:themeColor="text1"/>
                <w:sz w:val="23"/>
                <w:szCs w:val="23"/>
              </w:rPr>
              <w:t>GTGGACAAGTATCGGCCCTG</w:t>
            </w:r>
          </w:p>
        </w:tc>
        <w:tc>
          <w:tcPr>
            <w:tcW w:w="1626" w:type="pct"/>
          </w:tcPr>
          <w:p w14:paraId="5E937E06" w14:textId="7E163495" w:rsidR="005856F8" w:rsidRPr="005856F8" w:rsidRDefault="005856F8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856F8">
              <w:rPr>
                <w:rFonts w:ascii="Arial" w:hAnsi="Arial" w:cs="Arial"/>
                <w:color w:val="000000" w:themeColor="text1"/>
                <w:sz w:val="23"/>
                <w:szCs w:val="23"/>
              </w:rPr>
              <w:t>TGATGGTCCGTACACTAACAGAT</w:t>
            </w:r>
          </w:p>
        </w:tc>
        <w:tc>
          <w:tcPr>
            <w:tcW w:w="429" w:type="pct"/>
          </w:tcPr>
          <w:p w14:paraId="5B569C59" w14:textId="0AC9E483" w:rsidR="005856F8" w:rsidRDefault="005856F8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120</w:t>
            </w:r>
          </w:p>
        </w:tc>
      </w:tr>
      <w:tr w:rsidR="005856F8" w:rsidRPr="00EB42F7" w14:paraId="7E27C110" w14:textId="77777777" w:rsidTr="00417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</w:tcPr>
          <w:p w14:paraId="3B2401E7" w14:textId="2D7EB5CD" w:rsidR="005856F8" w:rsidRPr="00177A25" w:rsidRDefault="005856F8" w:rsidP="0041791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</w:pPr>
            <w:r w:rsidRPr="00177A25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  <w:t>ESCO2</w:t>
            </w:r>
          </w:p>
        </w:tc>
        <w:tc>
          <w:tcPr>
            <w:tcW w:w="830" w:type="pct"/>
          </w:tcPr>
          <w:p w14:paraId="6F69C552" w14:textId="75B7A7B5" w:rsidR="005856F8" w:rsidRPr="00EB42F7" w:rsidRDefault="009C4A11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9C4A11">
              <w:rPr>
                <w:rFonts w:ascii="Arial" w:hAnsi="Arial" w:cs="Arial"/>
                <w:color w:val="000000" w:themeColor="text1"/>
                <w:sz w:val="23"/>
                <w:szCs w:val="23"/>
              </w:rPr>
              <w:t>NM_001017420</w:t>
            </w:r>
          </w:p>
        </w:tc>
        <w:tc>
          <w:tcPr>
            <w:tcW w:w="1625" w:type="pct"/>
          </w:tcPr>
          <w:p w14:paraId="47C3C2CA" w14:textId="41DEE19B" w:rsidR="005856F8" w:rsidRPr="005856F8" w:rsidRDefault="005856F8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856F8">
              <w:rPr>
                <w:rFonts w:ascii="Arial" w:hAnsi="Arial" w:cs="Arial"/>
                <w:color w:val="000000" w:themeColor="text1"/>
                <w:sz w:val="23"/>
                <w:szCs w:val="23"/>
              </w:rPr>
              <w:t>TGTGTGCAAGTCTTGTGGTATG</w:t>
            </w:r>
          </w:p>
        </w:tc>
        <w:tc>
          <w:tcPr>
            <w:tcW w:w="1626" w:type="pct"/>
          </w:tcPr>
          <w:p w14:paraId="3C149DB8" w14:textId="6D82FBEF" w:rsidR="005856F8" w:rsidRPr="005856F8" w:rsidRDefault="005856F8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856F8">
              <w:rPr>
                <w:rFonts w:ascii="Arial" w:hAnsi="Arial" w:cs="Arial"/>
                <w:color w:val="000000" w:themeColor="text1"/>
                <w:sz w:val="23"/>
                <w:szCs w:val="23"/>
              </w:rPr>
              <w:t>CCCATCCCAAAACTCTGCTACT</w:t>
            </w:r>
          </w:p>
        </w:tc>
        <w:tc>
          <w:tcPr>
            <w:tcW w:w="429" w:type="pct"/>
          </w:tcPr>
          <w:p w14:paraId="7DF3699E" w14:textId="4D0F03AC" w:rsidR="005856F8" w:rsidRDefault="005856F8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145</w:t>
            </w:r>
          </w:p>
        </w:tc>
      </w:tr>
      <w:tr w:rsidR="005856F8" w:rsidRPr="00EB42F7" w14:paraId="5AD49119" w14:textId="77777777" w:rsidTr="00417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</w:tcPr>
          <w:p w14:paraId="48E52F6B" w14:textId="3EB6A02E" w:rsidR="005856F8" w:rsidRPr="00177A25" w:rsidRDefault="005856F8" w:rsidP="0041791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</w:pPr>
            <w:r w:rsidRPr="00177A25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  <w:t>FOXM1</w:t>
            </w:r>
          </w:p>
        </w:tc>
        <w:tc>
          <w:tcPr>
            <w:tcW w:w="830" w:type="pct"/>
          </w:tcPr>
          <w:p w14:paraId="1B58ED19" w14:textId="74499A0F" w:rsidR="005856F8" w:rsidRPr="00EB42F7" w:rsidRDefault="00D5329C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D5329C">
              <w:rPr>
                <w:rFonts w:ascii="Arial" w:hAnsi="Arial" w:cs="Arial"/>
                <w:color w:val="000000" w:themeColor="text1"/>
                <w:sz w:val="23"/>
                <w:szCs w:val="23"/>
              </w:rPr>
              <w:t>NM_202002</w:t>
            </w:r>
          </w:p>
        </w:tc>
        <w:tc>
          <w:tcPr>
            <w:tcW w:w="1625" w:type="pct"/>
          </w:tcPr>
          <w:p w14:paraId="3D8C9EAA" w14:textId="761A6CD2" w:rsidR="005856F8" w:rsidRPr="005856F8" w:rsidRDefault="005856F8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856F8">
              <w:rPr>
                <w:rFonts w:ascii="Arial" w:hAnsi="Arial" w:cs="Arial"/>
                <w:color w:val="000000" w:themeColor="text1"/>
                <w:sz w:val="23"/>
                <w:szCs w:val="23"/>
              </w:rPr>
              <w:t>ATAGCAAGCGAGTCCGCATT</w:t>
            </w:r>
          </w:p>
        </w:tc>
        <w:tc>
          <w:tcPr>
            <w:tcW w:w="1626" w:type="pct"/>
          </w:tcPr>
          <w:p w14:paraId="56AFBDA4" w14:textId="482699E1" w:rsidR="005856F8" w:rsidRPr="005856F8" w:rsidRDefault="005856F8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856F8">
              <w:rPr>
                <w:rFonts w:ascii="Arial" w:hAnsi="Arial" w:cs="Arial"/>
                <w:color w:val="000000" w:themeColor="text1"/>
                <w:sz w:val="23"/>
                <w:szCs w:val="23"/>
              </w:rPr>
              <w:t>AGCAGCACTGATAAACAAAGAAAGA</w:t>
            </w:r>
          </w:p>
        </w:tc>
        <w:tc>
          <w:tcPr>
            <w:tcW w:w="429" w:type="pct"/>
          </w:tcPr>
          <w:p w14:paraId="2F0B2D46" w14:textId="7ECBC87D" w:rsidR="005856F8" w:rsidRDefault="005856F8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151</w:t>
            </w:r>
          </w:p>
        </w:tc>
      </w:tr>
      <w:tr w:rsidR="005856F8" w:rsidRPr="00EB42F7" w14:paraId="3F4BB87F" w14:textId="77777777" w:rsidTr="00417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</w:tcPr>
          <w:p w14:paraId="67F3EE99" w14:textId="625E96CF" w:rsidR="005856F8" w:rsidRPr="00177A25" w:rsidRDefault="005856F8" w:rsidP="0041791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</w:pPr>
            <w:r w:rsidRPr="00177A25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  <w:t>CDC25A</w:t>
            </w:r>
          </w:p>
        </w:tc>
        <w:tc>
          <w:tcPr>
            <w:tcW w:w="830" w:type="pct"/>
          </w:tcPr>
          <w:p w14:paraId="141557F3" w14:textId="5A885F56" w:rsidR="005856F8" w:rsidRPr="00EB42F7" w:rsidRDefault="00D5329C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D5329C">
              <w:rPr>
                <w:rFonts w:ascii="Arial" w:hAnsi="Arial" w:cs="Arial"/>
                <w:color w:val="000000" w:themeColor="text1"/>
                <w:sz w:val="23"/>
                <w:szCs w:val="23"/>
              </w:rPr>
              <w:t>NM_001789</w:t>
            </w:r>
          </w:p>
        </w:tc>
        <w:tc>
          <w:tcPr>
            <w:tcW w:w="1625" w:type="pct"/>
          </w:tcPr>
          <w:p w14:paraId="11DBBC21" w14:textId="3707728A" w:rsidR="005856F8" w:rsidRPr="005856F8" w:rsidRDefault="005856F8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856F8">
              <w:rPr>
                <w:rFonts w:ascii="Arial" w:hAnsi="Arial" w:cs="Arial"/>
                <w:color w:val="000000" w:themeColor="text1"/>
                <w:sz w:val="23"/>
                <w:szCs w:val="23"/>
              </w:rPr>
              <w:t>CTACCTCAGAAGCTGTTGGGA</w:t>
            </w:r>
          </w:p>
        </w:tc>
        <w:tc>
          <w:tcPr>
            <w:tcW w:w="1626" w:type="pct"/>
          </w:tcPr>
          <w:p w14:paraId="35CCEFF7" w14:textId="16FC96DF" w:rsidR="005856F8" w:rsidRPr="005856F8" w:rsidRDefault="005856F8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856F8">
              <w:rPr>
                <w:rFonts w:ascii="Arial" w:hAnsi="Arial" w:cs="Arial"/>
                <w:color w:val="000000" w:themeColor="text1"/>
                <w:sz w:val="23"/>
                <w:szCs w:val="23"/>
              </w:rPr>
              <w:t>AAAGGCTTCATTTTCCTTGTTCTCA</w:t>
            </w:r>
          </w:p>
        </w:tc>
        <w:tc>
          <w:tcPr>
            <w:tcW w:w="429" w:type="pct"/>
          </w:tcPr>
          <w:p w14:paraId="121EB67E" w14:textId="35F1F9EE" w:rsidR="005856F8" w:rsidRDefault="005856F8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117</w:t>
            </w:r>
          </w:p>
        </w:tc>
      </w:tr>
      <w:tr w:rsidR="005856F8" w:rsidRPr="00EB42F7" w14:paraId="163C0F2E" w14:textId="77777777" w:rsidTr="00417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</w:tcPr>
          <w:p w14:paraId="23C8144F" w14:textId="1DE096D4" w:rsidR="005856F8" w:rsidRPr="00177A25" w:rsidRDefault="005856F8" w:rsidP="0041791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</w:pPr>
            <w:r w:rsidRPr="00177A25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  <w:t>AURKB</w:t>
            </w:r>
          </w:p>
        </w:tc>
        <w:tc>
          <w:tcPr>
            <w:tcW w:w="830" w:type="pct"/>
          </w:tcPr>
          <w:p w14:paraId="4DBFEA59" w14:textId="0559A0B1" w:rsidR="005856F8" w:rsidRPr="00EB42F7" w:rsidRDefault="00D5329C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D5329C">
              <w:rPr>
                <w:rFonts w:ascii="Arial" w:hAnsi="Arial" w:cs="Arial"/>
                <w:color w:val="000000" w:themeColor="text1"/>
                <w:sz w:val="23"/>
                <w:szCs w:val="23"/>
              </w:rPr>
              <w:t>NM_001313950</w:t>
            </w:r>
          </w:p>
        </w:tc>
        <w:tc>
          <w:tcPr>
            <w:tcW w:w="1625" w:type="pct"/>
          </w:tcPr>
          <w:p w14:paraId="568E3564" w14:textId="437753C4" w:rsidR="005856F8" w:rsidRPr="005856F8" w:rsidRDefault="005856F8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856F8">
              <w:rPr>
                <w:rFonts w:ascii="Arial" w:hAnsi="Arial" w:cs="Arial"/>
                <w:color w:val="000000" w:themeColor="text1"/>
                <w:sz w:val="23"/>
                <w:szCs w:val="23"/>
              </w:rPr>
              <w:t>ACCTGCACCATCCCAACATC</w:t>
            </w:r>
          </w:p>
        </w:tc>
        <w:tc>
          <w:tcPr>
            <w:tcW w:w="1626" w:type="pct"/>
          </w:tcPr>
          <w:p w14:paraId="28A32E19" w14:textId="7FA1565B" w:rsidR="005856F8" w:rsidRPr="005856F8" w:rsidRDefault="005856F8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5856F8">
              <w:rPr>
                <w:rFonts w:ascii="Arial" w:hAnsi="Arial" w:cs="Arial"/>
                <w:color w:val="000000" w:themeColor="text1"/>
                <w:sz w:val="23"/>
                <w:szCs w:val="23"/>
              </w:rPr>
              <w:t>TGCCAACTCCTCCATGATCG</w:t>
            </w:r>
          </w:p>
        </w:tc>
        <w:tc>
          <w:tcPr>
            <w:tcW w:w="429" w:type="pct"/>
          </w:tcPr>
          <w:p w14:paraId="172C36B9" w14:textId="5E61C5B7" w:rsidR="005856F8" w:rsidRDefault="00E920F7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164</w:t>
            </w:r>
          </w:p>
        </w:tc>
      </w:tr>
      <w:tr w:rsidR="005856F8" w:rsidRPr="00EB42F7" w14:paraId="54458B09" w14:textId="77777777" w:rsidTr="00417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</w:tcPr>
          <w:p w14:paraId="7A292C78" w14:textId="263B0EE1" w:rsidR="005856F8" w:rsidRPr="00177A25" w:rsidRDefault="00E920F7" w:rsidP="0041791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</w:pPr>
            <w:r w:rsidRPr="00177A25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  <w:t>PLK1</w:t>
            </w:r>
          </w:p>
        </w:tc>
        <w:tc>
          <w:tcPr>
            <w:tcW w:w="830" w:type="pct"/>
          </w:tcPr>
          <w:p w14:paraId="189C000A" w14:textId="5AF52AFF" w:rsidR="005856F8" w:rsidRPr="00EB42F7" w:rsidRDefault="00D5329C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D5329C">
              <w:rPr>
                <w:rFonts w:ascii="Arial" w:hAnsi="Arial" w:cs="Arial"/>
                <w:color w:val="000000" w:themeColor="text1"/>
                <w:sz w:val="23"/>
                <w:szCs w:val="23"/>
              </w:rPr>
              <w:t>NM_005030</w:t>
            </w:r>
          </w:p>
        </w:tc>
        <w:tc>
          <w:tcPr>
            <w:tcW w:w="1625" w:type="pct"/>
          </w:tcPr>
          <w:p w14:paraId="33BA50A2" w14:textId="7F1FF1B3" w:rsidR="005856F8" w:rsidRPr="005856F8" w:rsidRDefault="00E920F7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920F7">
              <w:rPr>
                <w:rFonts w:ascii="Arial" w:hAnsi="Arial" w:cs="Arial"/>
                <w:color w:val="000000" w:themeColor="text1"/>
                <w:sz w:val="23"/>
                <w:szCs w:val="23"/>
              </w:rPr>
              <w:t>TCTTCCAGGATCACACCAAGC</w:t>
            </w:r>
          </w:p>
        </w:tc>
        <w:tc>
          <w:tcPr>
            <w:tcW w:w="1626" w:type="pct"/>
          </w:tcPr>
          <w:p w14:paraId="0DB417E5" w14:textId="0240C2EB" w:rsidR="005856F8" w:rsidRPr="005856F8" w:rsidRDefault="00E920F7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920F7">
              <w:rPr>
                <w:rFonts w:ascii="Arial" w:hAnsi="Arial" w:cs="Arial"/>
                <w:color w:val="000000" w:themeColor="text1"/>
                <w:sz w:val="23"/>
                <w:szCs w:val="23"/>
              </w:rPr>
              <w:t>AGGAGACTCAGGCGGTATGT</w:t>
            </w:r>
          </w:p>
        </w:tc>
        <w:tc>
          <w:tcPr>
            <w:tcW w:w="429" w:type="pct"/>
          </w:tcPr>
          <w:p w14:paraId="510552C7" w14:textId="7104CCBB" w:rsidR="005856F8" w:rsidRDefault="00E920F7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100</w:t>
            </w:r>
          </w:p>
        </w:tc>
      </w:tr>
      <w:tr w:rsidR="005856F8" w:rsidRPr="00EB42F7" w14:paraId="6650FBFC" w14:textId="77777777" w:rsidTr="00417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</w:tcPr>
          <w:p w14:paraId="71DE9CA8" w14:textId="2258FD32" w:rsidR="005856F8" w:rsidRPr="00177A25" w:rsidRDefault="00E920F7" w:rsidP="0041791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</w:pPr>
            <w:r w:rsidRPr="00177A25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  <w:t>CCNB1</w:t>
            </w:r>
          </w:p>
        </w:tc>
        <w:tc>
          <w:tcPr>
            <w:tcW w:w="830" w:type="pct"/>
          </w:tcPr>
          <w:p w14:paraId="042CD1BF" w14:textId="7DAC23A8" w:rsidR="005856F8" w:rsidRPr="00EB42F7" w:rsidRDefault="00D5329C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D5329C">
              <w:rPr>
                <w:rFonts w:ascii="Arial" w:hAnsi="Arial" w:cs="Arial"/>
                <w:color w:val="000000" w:themeColor="text1"/>
                <w:sz w:val="23"/>
                <w:szCs w:val="23"/>
              </w:rPr>
              <w:t>NM_031966</w:t>
            </w:r>
          </w:p>
        </w:tc>
        <w:tc>
          <w:tcPr>
            <w:tcW w:w="1625" w:type="pct"/>
          </w:tcPr>
          <w:p w14:paraId="4677317A" w14:textId="594B903D" w:rsidR="005856F8" w:rsidRPr="005856F8" w:rsidRDefault="00E920F7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920F7">
              <w:rPr>
                <w:rFonts w:ascii="Arial" w:hAnsi="Arial" w:cs="Arial"/>
                <w:color w:val="000000" w:themeColor="text1"/>
                <w:sz w:val="23"/>
                <w:szCs w:val="23"/>
              </w:rPr>
              <w:t>GATACTGCCTCTCCAAGCCC</w:t>
            </w:r>
          </w:p>
        </w:tc>
        <w:tc>
          <w:tcPr>
            <w:tcW w:w="1626" w:type="pct"/>
          </w:tcPr>
          <w:p w14:paraId="65B1EBC9" w14:textId="759D29F5" w:rsidR="005856F8" w:rsidRPr="005856F8" w:rsidRDefault="00E920F7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920F7">
              <w:rPr>
                <w:rFonts w:ascii="Arial" w:hAnsi="Arial" w:cs="Arial"/>
                <w:color w:val="000000" w:themeColor="text1"/>
                <w:sz w:val="23"/>
                <w:szCs w:val="23"/>
              </w:rPr>
              <w:t>TGACTGCTTGCTCTTCCTCAA</w:t>
            </w:r>
          </w:p>
        </w:tc>
        <w:tc>
          <w:tcPr>
            <w:tcW w:w="429" w:type="pct"/>
          </w:tcPr>
          <w:p w14:paraId="75AF6F62" w14:textId="28909E7A" w:rsidR="005856F8" w:rsidRDefault="00E920F7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196</w:t>
            </w:r>
          </w:p>
        </w:tc>
      </w:tr>
      <w:tr w:rsidR="005856F8" w:rsidRPr="00EB42F7" w14:paraId="775EAA0C" w14:textId="77777777" w:rsidTr="00417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</w:tcPr>
          <w:p w14:paraId="58A96062" w14:textId="3E012B1F" w:rsidR="005856F8" w:rsidRPr="00177A25" w:rsidRDefault="00E81B61" w:rsidP="0041791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</w:pPr>
            <w:r w:rsidRPr="00177A25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  <w:t>CDC25C</w:t>
            </w:r>
          </w:p>
        </w:tc>
        <w:tc>
          <w:tcPr>
            <w:tcW w:w="830" w:type="pct"/>
          </w:tcPr>
          <w:p w14:paraId="74E3622B" w14:textId="56FEE8C4" w:rsidR="005856F8" w:rsidRPr="00EB42F7" w:rsidRDefault="00D5329C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D5329C">
              <w:rPr>
                <w:rFonts w:ascii="Arial" w:hAnsi="Arial" w:cs="Arial"/>
                <w:color w:val="000000" w:themeColor="text1"/>
                <w:sz w:val="23"/>
                <w:szCs w:val="23"/>
              </w:rPr>
              <w:t>NM_001287582</w:t>
            </w:r>
          </w:p>
        </w:tc>
        <w:tc>
          <w:tcPr>
            <w:tcW w:w="1625" w:type="pct"/>
          </w:tcPr>
          <w:p w14:paraId="523A1244" w14:textId="017D8C88" w:rsidR="005856F8" w:rsidRPr="005856F8" w:rsidRDefault="00E81B61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81B61">
              <w:rPr>
                <w:rFonts w:ascii="Arial" w:hAnsi="Arial" w:cs="Arial"/>
                <w:color w:val="000000" w:themeColor="text1"/>
                <w:sz w:val="23"/>
                <w:szCs w:val="23"/>
              </w:rPr>
              <w:t>CTACCCAGTCGGAAGGCAGA</w:t>
            </w:r>
          </w:p>
        </w:tc>
        <w:tc>
          <w:tcPr>
            <w:tcW w:w="1626" w:type="pct"/>
          </w:tcPr>
          <w:p w14:paraId="18DBA448" w14:textId="2E932C27" w:rsidR="005856F8" w:rsidRPr="005856F8" w:rsidRDefault="00E81B61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81B61">
              <w:rPr>
                <w:rFonts w:ascii="Arial" w:hAnsi="Arial" w:cs="Arial"/>
                <w:color w:val="000000" w:themeColor="text1"/>
                <w:sz w:val="23"/>
                <w:szCs w:val="23"/>
              </w:rPr>
              <w:t>AAACAAAACCTAGCTCAAGCCT</w:t>
            </w:r>
          </w:p>
        </w:tc>
        <w:tc>
          <w:tcPr>
            <w:tcW w:w="429" w:type="pct"/>
          </w:tcPr>
          <w:p w14:paraId="3D3A0F03" w14:textId="658DB817" w:rsidR="005856F8" w:rsidRDefault="00E81B61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159</w:t>
            </w:r>
          </w:p>
        </w:tc>
      </w:tr>
      <w:tr w:rsidR="005856F8" w:rsidRPr="00EB42F7" w14:paraId="7EE6330E" w14:textId="77777777" w:rsidTr="00417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</w:tcPr>
          <w:p w14:paraId="5841A820" w14:textId="6D33AA5B" w:rsidR="005856F8" w:rsidRPr="00177A25" w:rsidRDefault="00E81B61" w:rsidP="0041791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</w:pPr>
            <w:r w:rsidRPr="00177A25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  <w:t>AURKA</w:t>
            </w:r>
          </w:p>
        </w:tc>
        <w:tc>
          <w:tcPr>
            <w:tcW w:w="830" w:type="pct"/>
          </w:tcPr>
          <w:p w14:paraId="69DBA632" w14:textId="34DBC382" w:rsidR="005856F8" w:rsidRPr="00EB42F7" w:rsidRDefault="00D5329C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D5329C">
              <w:rPr>
                <w:rFonts w:ascii="Arial" w:hAnsi="Arial" w:cs="Arial"/>
                <w:color w:val="000000" w:themeColor="text1"/>
                <w:sz w:val="23"/>
                <w:szCs w:val="23"/>
              </w:rPr>
              <w:t>NM_001323303</w:t>
            </w:r>
          </w:p>
        </w:tc>
        <w:tc>
          <w:tcPr>
            <w:tcW w:w="1625" w:type="pct"/>
          </w:tcPr>
          <w:p w14:paraId="2A83AC73" w14:textId="2D244DA0" w:rsidR="005856F8" w:rsidRPr="005856F8" w:rsidRDefault="00E81B61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81B61">
              <w:rPr>
                <w:rFonts w:ascii="Arial" w:hAnsi="Arial" w:cs="Arial"/>
                <w:color w:val="000000" w:themeColor="text1"/>
                <w:sz w:val="23"/>
                <w:szCs w:val="23"/>
              </w:rPr>
              <w:t>CTCAGTGGCGGACGAGGA</w:t>
            </w:r>
          </w:p>
        </w:tc>
        <w:tc>
          <w:tcPr>
            <w:tcW w:w="1626" w:type="pct"/>
          </w:tcPr>
          <w:p w14:paraId="187B7AEA" w14:textId="4B8FF841" w:rsidR="005856F8" w:rsidRPr="005856F8" w:rsidRDefault="00E81B61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81B61">
              <w:rPr>
                <w:rFonts w:ascii="Arial" w:hAnsi="Arial" w:cs="Arial"/>
                <w:color w:val="000000" w:themeColor="text1"/>
                <w:sz w:val="23"/>
                <w:szCs w:val="23"/>
              </w:rPr>
              <w:t>GGAGTGAGACCCTCTAGCTGT</w:t>
            </w:r>
          </w:p>
        </w:tc>
        <w:tc>
          <w:tcPr>
            <w:tcW w:w="429" w:type="pct"/>
          </w:tcPr>
          <w:p w14:paraId="54273341" w14:textId="3574B6F6" w:rsidR="005856F8" w:rsidRDefault="00E81B61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200</w:t>
            </w:r>
          </w:p>
        </w:tc>
      </w:tr>
      <w:tr w:rsidR="005856F8" w:rsidRPr="00EB42F7" w14:paraId="41E5E6BB" w14:textId="77777777" w:rsidTr="00417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</w:tcPr>
          <w:p w14:paraId="0939836C" w14:textId="3055A9FE" w:rsidR="005856F8" w:rsidRPr="00177A25" w:rsidRDefault="00E81B61" w:rsidP="0041791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</w:pPr>
            <w:r w:rsidRPr="00177A25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3"/>
                <w:szCs w:val="23"/>
              </w:rPr>
              <w:t>SYNJ1</w:t>
            </w:r>
          </w:p>
        </w:tc>
        <w:tc>
          <w:tcPr>
            <w:tcW w:w="830" w:type="pct"/>
          </w:tcPr>
          <w:p w14:paraId="7E737DAE" w14:textId="0CBEDAB5" w:rsidR="005856F8" w:rsidRPr="00EB42F7" w:rsidRDefault="00D5329C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D5329C">
              <w:rPr>
                <w:rFonts w:ascii="Arial" w:hAnsi="Arial" w:cs="Arial"/>
                <w:color w:val="000000" w:themeColor="text1"/>
                <w:sz w:val="23"/>
                <w:szCs w:val="23"/>
              </w:rPr>
              <w:t>NM_003895</w:t>
            </w:r>
          </w:p>
        </w:tc>
        <w:tc>
          <w:tcPr>
            <w:tcW w:w="1625" w:type="pct"/>
          </w:tcPr>
          <w:p w14:paraId="2FA965F0" w14:textId="0104F49F" w:rsidR="005856F8" w:rsidRPr="005856F8" w:rsidRDefault="00E81B61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81B61">
              <w:rPr>
                <w:rFonts w:ascii="Arial" w:hAnsi="Arial" w:cs="Arial"/>
                <w:color w:val="000000" w:themeColor="text1"/>
                <w:sz w:val="23"/>
                <w:szCs w:val="23"/>
              </w:rPr>
              <w:t>AGCTCTTGAAGGGAAAGCGAA</w:t>
            </w:r>
          </w:p>
        </w:tc>
        <w:tc>
          <w:tcPr>
            <w:tcW w:w="1626" w:type="pct"/>
          </w:tcPr>
          <w:p w14:paraId="10B8670E" w14:textId="09056BA8" w:rsidR="005856F8" w:rsidRPr="005856F8" w:rsidRDefault="00E81B61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E81B61">
              <w:rPr>
                <w:rFonts w:ascii="Arial" w:hAnsi="Arial" w:cs="Arial"/>
                <w:color w:val="000000" w:themeColor="text1"/>
                <w:sz w:val="23"/>
                <w:szCs w:val="23"/>
              </w:rPr>
              <w:t>TGTCTGCTCAGAAACACGCAA</w:t>
            </w:r>
          </w:p>
        </w:tc>
        <w:tc>
          <w:tcPr>
            <w:tcW w:w="429" w:type="pct"/>
          </w:tcPr>
          <w:p w14:paraId="0D5646C7" w14:textId="02F655FB" w:rsidR="005856F8" w:rsidRDefault="00E81B61" w:rsidP="00417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193</w:t>
            </w:r>
          </w:p>
        </w:tc>
      </w:tr>
      <w:tr w:rsidR="005856F8" w:rsidRPr="00EB42F7" w14:paraId="15F3989F" w14:textId="77777777" w:rsidTr="00417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</w:tcPr>
          <w:p w14:paraId="6A964B9B" w14:textId="77777777" w:rsidR="005856F8" w:rsidRDefault="005856F8" w:rsidP="0041791F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3"/>
                <w:szCs w:val="23"/>
              </w:rPr>
            </w:pPr>
          </w:p>
        </w:tc>
        <w:tc>
          <w:tcPr>
            <w:tcW w:w="830" w:type="pct"/>
          </w:tcPr>
          <w:p w14:paraId="22DF6EF3" w14:textId="77777777" w:rsidR="005856F8" w:rsidRPr="00EB42F7" w:rsidRDefault="005856F8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</w:p>
        </w:tc>
        <w:tc>
          <w:tcPr>
            <w:tcW w:w="1625" w:type="pct"/>
          </w:tcPr>
          <w:p w14:paraId="70B01A7E" w14:textId="77777777" w:rsidR="005856F8" w:rsidRPr="005856F8" w:rsidRDefault="005856F8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</w:p>
        </w:tc>
        <w:tc>
          <w:tcPr>
            <w:tcW w:w="1626" w:type="pct"/>
          </w:tcPr>
          <w:p w14:paraId="2EF55926" w14:textId="77777777" w:rsidR="005856F8" w:rsidRPr="005856F8" w:rsidRDefault="005856F8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</w:p>
        </w:tc>
        <w:tc>
          <w:tcPr>
            <w:tcW w:w="429" w:type="pct"/>
          </w:tcPr>
          <w:p w14:paraId="1569C692" w14:textId="77777777" w:rsidR="005856F8" w:rsidRDefault="005856F8" w:rsidP="00417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</w:p>
        </w:tc>
      </w:tr>
    </w:tbl>
    <w:p w14:paraId="1C25DED9" w14:textId="77777777" w:rsidR="00454703" w:rsidRDefault="00454703" w:rsidP="00454703"/>
    <w:p w14:paraId="6915529E" w14:textId="77777777" w:rsidR="00454703" w:rsidRDefault="00454703">
      <w:pPr>
        <w:rPr>
          <w:rFonts w:ascii="Arial" w:hAnsi="Arial" w:cs="Arial"/>
        </w:rPr>
      </w:pPr>
    </w:p>
    <w:p w14:paraId="51365CA0" w14:textId="77777777" w:rsidR="00454703" w:rsidRDefault="00454703">
      <w:pPr>
        <w:rPr>
          <w:rFonts w:ascii="Arial" w:hAnsi="Arial" w:cs="Arial"/>
        </w:rPr>
      </w:pPr>
    </w:p>
    <w:p w14:paraId="7192D027" w14:textId="77777777" w:rsidR="00393D4B" w:rsidRDefault="00393D4B">
      <w:pPr>
        <w:rPr>
          <w:rFonts w:ascii="Arial" w:hAnsi="Arial" w:cs="Arial"/>
        </w:rPr>
      </w:pPr>
    </w:p>
    <w:p w14:paraId="792FC06A" w14:textId="77777777" w:rsidR="00393D4B" w:rsidRDefault="00393D4B">
      <w:pPr>
        <w:rPr>
          <w:rFonts w:ascii="Arial" w:hAnsi="Arial" w:cs="Arial"/>
        </w:rPr>
      </w:pPr>
    </w:p>
    <w:sectPr w:rsidR="00393D4B" w:rsidSect="009277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3C8"/>
    <w:rsid w:val="00050B5F"/>
    <w:rsid w:val="00061734"/>
    <w:rsid w:val="00080ADE"/>
    <w:rsid w:val="00087B1B"/>
    <w:rsid w:val="000A414C"/>
    <w:rsid w:val="000C76EA"/>
    <w:rsid w:val="000E1B86"/>
    <w:rsid w:val="00101DAD"/>
    <w:rsid w:val="001408EC"/>
    <w:rsid w:val="00163444"/>
    <w:rsid w:val="001661B3"/>
    <w:rsid w:val="001673D5"/>
    <w:rsid w:val="00177A25"/>
    <w:rsid w:val="001A0A6A"/>
    <w:rsid w:val="001F17C9"/>
    <w:rsid w:val="001F674F"/>
    <w:rsid w:val="002525F3"/>
    <w:rsid w:val="00255B10"/>
    <w:rsid w:val="002A0CF7"/>
    <w:rsid w:val="002C495E"/>
    <w:rsid w:val="002C7B45"/>
    <w:rsid w:val="002D4311"/>
    <w:rsid w:val="002E78FB"/>
    <w:rsid w:val="003653C8"/>
    <w:rsid w:val="00373A49"/>
    <w:rsid w:val="00393D4B"/>
    <w:rsid w:val="003F05F8"/>
    <w:rsid w:val="00412A31"/>
    <w:rsid w:val="004330D2"/>
    <w:rsid w:val="00440A5A"/>
    <w:rsid w:val="00454703"/>
    <w:rsid w:val="00495EE2"/>
    <w:rsid w:val="004B016F"/>
    <w:rsid w:val="004C6ACD"/>
    <w:rsid w:val="004D67F5"/>
    <w:rsid w:val="004E44AE"/>
    <w:rsid w:val="004E71FA"/>
    <w:rsid w:val="0051021D"/>
    <w:rsid w:val="005234BC"/>
    <w:rsid w:val="005405A5"/>
    <w:rsid w:val="00560DE8"/>
    <w:rsid w:val="00575FA4"/>
    <w:rsid w:val="005856F8"/>
    <w:rsid w:val="005943BC"/>
    <w:rsid w:val="005A5653"/>
    <w:rsid w:val="005E7582"/>
    <w:rsid w:val="005F39FB"/>
    <w:rsid w:val="005F7BA8"/>
    <w:rsid w:val="006247F3"/>
    <w:rsid w:val="00650427"/>
    <w:rsid w:val="00657A2C"/>
    <w:rsid w:val="006B29BC"/>
    <w:rsid w:val="006B3AD2"/>
    <w:rsid w:val="006E336F"/>
    <w:rsid w:val="006F03C4"/>
    <w:rsid w:val="00701179"/>
    <w:rsid w:val="00703DC9"/>
    <w:rsid w:val="007068C5"/>
    <w:rsid w:val="00712E79"/>
    <w:rsid w:val="007436C5"/>
    <w:rsid w:val="00745511"/>
    <w:rsid w:val="00752DF5"/>
    <w:rsid w:val="0077277B"/>
    <w:rsid w:val="007803BC"/>
    <w:rsid w:val="007A1225"/>
    <w:rsid w:val="008153B2"/>
    <w:rsid w:val="00842A70"/>
    <w:rsid w:val="00856CDE"/>
    <w:rsid w:val="00862A9A"/>
    <w:rsid w:val="008740D0"/>
    <w:rsid w:val="00876FEB"/>
    <w:rsid w:val="00885B05"/>
    <w:rsid w:val="008B705B"/>
    <w:rsid w:val="008E2226"/>
    <w:rsid w:val="008E51A7"/>
    <w:rsid w:val="009270AF"/>
    <w:rsid w:val="00927759"/>
    <w:rsid w:val="00960E2B"/>
    <w:rsid w:val="00971D09"/>
    <w:rsid w:val="009C4A11"/>
    <w:rsid w:val="00A32DE7"/>
    <w:rsid w:val="00A43254"/>
    <w:rsid w:val="00A62D70"/>
    <w:rsid w:val="00A95ED0"/>
    <w:rsid w:val="00AB5C75"/>
    <w:rsid w:val="00AC360F"/>
    <w:rsid w:val="00AF1B80"/>
    <w:rsid w:val="00B1660F"/>
    <w:rsid w:val="00B34590"/>
    <w:rsid w:val="00B41E8A"/>
    <w:rsid w:val="00B55183"/>
    <w:rsid w:val="00B86706"/>
    <w:rsid w:val="00BC16E2"/>
    <w:rsid w:val="00BD249E"/>
    <w:rsid w:val="00BF2DB8"/>
    <w:rsid w:val="00C14AA5"/>
    <w:rsid w:val="00C206AA"/>
    <w:rsid w:val="00CE0EAA"/>
    <w:rsid w:val="00CF12A9"/>
    <w:rsid w:val="00D5329C"/>
    <w:rsid w:val="00D902F5"/>
    <w:rsid w:val="00E24623"/>
    <w:rsid w:val="00E706FE"/>
    <w:rsid w:val="00E75FE2"/>
    <w:rsid w:val="00E812F0"/>
    <w:rsid w:val="00E81B61"/>
    <w:rsid w:val="00E920F7"/>
    <w:rsid w:val="00EB42F7"/>
    <w:rsid w:val="00EF4049"/>
    <w:rsid w:val="00F05EAA"/>
    <w:rsid w:val="00F2487E"/>
    <w:rsid w:val="00F4737E"/>
    <w:rsid w:val="00F91DEF"/>
    <w:rsid w:val="00FE10E1"/>
    <w:rsid w:val="00FF4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F17512"/>
  <w15:chartTrackingRefBased/>
  <w15:docId w15:val="{5A93A3A4-FEA8-8A43-987D-64309532F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330D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70117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943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943B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9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8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5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Momeny</dc:creator>
  <cp:keywords/>
  <dc:description/>
  <cp:lastModifiedBy>Jukka Westermarck</cp:lastModifiedBy>
  <cp:revision>3</cp:revision>
  <dcterms:created xsi:type="dcterms:W3CDTF">2024-01-05T09:57:00Z</dcterms:created>
  <dcterms:modified xsi:type="dcterms:W3CDTF">2024-04-30T11:10:00Z</dcterms:modified>
</cp:coreProperties>
</file>